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4"/>
        <w:gridCol w:w="517"/>
        <w:gridCol w:w="3309"/>
        <w:gridCol w:w="2065"/>
        <w:gridCol w:w="2011"/>
      </w:tblGrid>
      <w:tr w:rsidR="00CE1AD4" w:rsidRPr="00680A62" w:rsidTr="00CE1AD4"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1AD4" w:rsidRPr="00680A62" w:rsidRDefault="00CE1AD4" w:rsidP="001F01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br w:type="page"/>
            </w:r>
            <w:r w:rsidRPr="00680A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7</w:t>
            </w:r>
            <w:r w:rsidRPr="00680A6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erarchical multiple linear regression analyses results in </w:t>
            </w:r>
            <w:r w:rsidR="001F01F9">
              <w:rPr>
                <w:rFonts w:ascii="Times New Roman" w:hAnsi="Times New Roman" w:cs="Times New Roman"/>
                <w:sz w:val="24"/>
                <w:szCs w:val="24"/>
              </w:rPr>
              <w:t>non-obe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obese women for striatal D2 receptor (D2R) binding and other predictor variables.</w:t>
            </w:r>
          </w:p>
        </w:tc>
      </w:tr>
      <w:tr w:rsidR="00CE1AD4" w:rsidRPr="00680A62" w:rsidTr="00CE1AD4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E1AD4" w:rsidRPr="00680A62" w:rsidRDefault="00CE1AD4" w:rsidP="00CA78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CE1AD4" w:rsidRPr="00CE1AD4" w:rsidRDefault="00CE1AD4" w:rsidP="00CE1AD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CE1AD4" w:rsidRPr="00680A62" w:rsidRDefault="00CE1AD4" w:rsidP="00CE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al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 D2R binding and Predictor Variab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CE1AD4" w:rsidRPr="00680A62" w:rsidRDefault="00CE1AD4" w:rsidP="00CE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hange i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CE1AD4" w:rsidRPr="00680A62" w:rsidRDefault="00CE1AD4" w:rsidP="00CE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ffect Size (Cohen’s </w:t>
            </w:r>
            <w:r w:rsidRPr="00680A6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680A6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E1AD4" w:rsidRPr="009E0EAC" w:rsidTr="00CE1A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Default="00CE1AD4" w:rsidP="00CA78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E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ody Mass </w:t>
            </w:r>
          </w:p>
          <w:p w:rsidR="00CE1AD4" w:rsidRPr="009E0EAC" w:rsidRDefault="00CE1AD4" w:rsidP="00CA78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EAC">
              <w:rPr>
                <w:rFonts w:ascii="Times New Roman" w:hAnsi="Times New Roman" w:cs="Times New Roman"/>
                <w:b/>
                <w:sz w:val="24"/>
                <w:szCs w:val="24"/>
              </w:rPr>
              <w:t>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9E0EAC" w:rsidRDefault="00CE1AD4" w:rsidP="00CA78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E1AD4" w:rsidRPr="009E0EAC" w:rsidRDefault="00CE1AD4" w:rsidP="00CA78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1AD4" w:rsidRPr="00680A62" w:rsidTr="00CE1A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680A62" w:rsidRDefault="00CE1AD4" w:rsidP="00CA7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Default="00CE1AD4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680A62" w:rsidRDefault="00CE1AD4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9E0EAC" w:rsidRDefault="00CE1AD4" w:rsidP="00CE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0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680A62" w:rsidRDefault="00CE1AD4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CE1AD4" w:rsidRPr="00680A62" w:rsidTr="00CE1A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9E0EAC" w:rsidRDefault="001F01F9" w:rsidP="00CA7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Default="00F12CC1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680A62" w:rsidRDefault="00CE1AD4" w:rsidP="00F1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2CC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9E0EAC" w:rsidRDefault="00F12CC1" w:rsidP="00F1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 w:rsidR="00CE1AD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E1AD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CE1AD4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680A62" w:rsidRDefault="00CE1AD4" w:rsidP="00F1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2C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E1AD4" w:rsidRPr="00680A62" w:rsidTr="00CE1A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9E0EAC" w:rsidRDefault="00CE1AD4" w:rsidP="00CA7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e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Default="00F12CC1" w:rsidP="00CA786C">
            <w:pPr>
              <w:tabs>
                <w:tab w:val="left" w:pos="1335"/>
                <w:tab w:val="center" w:pos="150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680A62" w:rsidRDefault="00F12CC1" w:rsidP="00CA786C">
            <w:pPr>
              <w:tabs>
                <w:tab w:val="left" w:pos="1335"/>
                <w:tab w:val="center" w:pos="150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9E0EAC" w:rsidRDefault="00CE1AD4" w:rsidP="00F1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2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F12CC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680A62" w:rsidRDefault="00CE1AD4" w:rsidP="00F1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12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1AD4" w:rsidTr="00CE1A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Default="00CE1AD4" w:rsidP="00CA78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 Body </w:t>
            </w:r>
          </w:p>
          <w:p w:rsidR="00CE1AD4" w:rsidRDefault="00CE1AD4" w:rsidP="00CA7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Default="00CE1AD4" w:rsidP="00CA7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E1AD4" w:rsidRDefault="00CE1AD4" w:rsidP="00CA7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1AD4" w:rsidRPr="00680A62" w:rsidTr="00CE1A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680A62" w:rsidRDefault="00CE1AD4" w:rsidP="00CE1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samp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Default="00F12CC1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680A62" w:rsidRDefault="00CE1AD4" w:rsidP="00F1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12C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205BBB" w:rsidRDefault="00F12CC1" w:rsidP="00F1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="00CE1AD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E1AD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CE1AD4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680A62" w:rsidRDefault="00CE1AD4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CE1AD4" w:rsidRPr="00680A62" w:rsidTr="00CE1A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9E0EAC" w:rsidRDefault="001F01F9" w:rsidP="00CE1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Default="00F12CC1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680A62" w:rsidRDefault="00F12CC1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205BBB" w:rsidRDefault="00CE1AD4" w:rsidP="00F1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1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F12CC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680A62" w:rsidRDefault="00CE1AD4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CE1AD4" w:rsidRPr="00680A62" w:rsidTr="00CE1A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9E0EAC" w:rsidRDefault="00CE1AD4" w:rsidP="00CE1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e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Default="00F12CC1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680A62" w:rsidRDefault="00F12CC1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205BBB" w:rsidRDefault="00CE1AD4" w:rsidP="00F1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12C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010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F12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680A62" w:rsidRDefault="00CE1AD4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CE1AD4" w:rsidTr="00CE1A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Default="00CE1AD4" w:rsidP="00CA78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position </w:t>
            </w:r>
          </w:p>
          <w:p w:rsidR="00CE1AD4" w:rsidRDefault="00CE1AD4" w:rsidP="00CA7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Default="00CE1AD4" w:rsidP="00CA7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E1AD4" w:rsidRDefault="00CE1AD4" w:rsidP="00CA7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1AD4" w:rsidRPr="00680A62" w:rsidTr="00CE1A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680A62" w:rsidRDefault="00CE1AD4" w:rsidP="00CE1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samp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Default="000F7A2A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680A62" w:rsidRDefault="00CE1AD4" w:rsidP="000F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0F7A2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9E0EAC" w:rsidRDefault="00CE1AD4" w:rsidP="000F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F7A2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3048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0F7A2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680A62" w:rsidRDefault="00CE1AD4" w:rsidP="000F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F7A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1AD4" w:rsidRPr="00680A62" w:rsidTr="00CE1A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9E0EAC" w:rsidRDefault="001F01F9" w:rsidP="00CE1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Default="000F7A2A" w:rsidP="000F7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680A62" w:rsidRDefault="000F7A2A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9E0EAC" w:rsidRDefault="000F7A2A" w:rsidP="000F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CE1AD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E1AD4" w:rsidRPr="00F312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CE1AD4" w:rsidRPr="00F312A8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1AD4" w:rsidRPr="00680A62" w:rsidRDefault="00CE1AD4" w:rsidP="000F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F7A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1AD4" w:rsidRPr="00680A62" w:rsidTr="00CE1AD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1AD4" w:rsidRPr="009E0EAC" w:rsidRDefault="00CE1AD4" w:rsidP="00CE1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e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1AD4" w:rsidRDefault="000F7A2A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1AD4" w:rsidRPr="00680A62" w:rsidRDefault="00CE1AD4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1AD4" w:rsidRPr="009E0EAC" w:rsidRDefault="00CE1AD4" w:rsidP="000F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F7A2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3048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30481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F7A2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1AD4" w:rsidRPr="00680A62" w:rsidRDefault="00CE1AD4" w:rsidP="000F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F7A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684DBA" w:rsidRDefault="00684DBA"/>
    <w:sectPr w:rsidR="00684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AD4"/>
    <w:rsid w:val="00001040"/>
    <w:rsid w:val="000F7A2A"/>
    <w:rsid w:val="001F01F9"/>
    <w:rsid w:val="005B07B1"/>
    <w:rsid w:val="00684DBA"/>
    <w:rsid w:val="00CE1AD4"/>
    <w:rsid w:val="00F1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AD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1A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1A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1AD4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CE1AD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1A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AD4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AD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1A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1A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1AD4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CE1AD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1A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AD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Eisenstein</dc:creator>
  <cp:lastModifiedBy>Sarah Eisenstein</cp:lastModifiedBy>
  <cp:revision>6</cp:revision>
  <dcterms:created xsi:type="dcterms:W3CDTF">2015-05-11T17:50:00Z</dcterms:created>
  <dcterms:modified xsi:type="dcterms:W3CDTF">2015-05-19T19:00:00Z</dcterms:modified>
</cp:coreProperties>
</file>